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text" w:horzAnchor="margin" w:tblpY="156"/>
        <w:tblW w:w="10020" w:type="dxa"/>
        <w:tblLayout w:type="fixed"/>
        <w:tblLook w:val="04A0" w:firstRow="1" w:lastRow="0" w:firstColumn="1" w:lastColumn="0" w:noHBand="0" w:noVBand="1"/>
      </w:tblPr>
      <w:tblGrid>
        <w:gridCol w:w="3363"/>
        <w:gridCol w:w="1134"/>
        <w:gridCol w:w="1133"/>
        <w:gridCol w:w="1133"/>
        <w:gridCol w:w="1133"/>
        <w:gridCol w:w="991"/>
        <w:gridCol w:w="1133"/>
      </w:tblGrid>
      <w:tr w:rsidR="00732F3F" w:rsidTr="005019D5">
        <w:trPr>
          <w:trHeight w:val="349"/>
        </w:trPr>
        <w:tc>
          <w:tcPr>
            <w:tcW w:w="44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732F3F" w:rsidRDefault="00732F3F" w:rsidP="005019D5">
            <w:pPr>
              <w:spacing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erforming physicia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□</w:t>
            </w:r>
          </w:p>
        </w:tc>
      </w:tr>
      <w:tr w:rsidR="00732F3F" w:rsidTr="005019D5">
        <w:trPr>
          <w:trHeight w:val="349"/>
        </w:trPr>
        <w:tc>
          <w:tcPr>
            <w:tcW w:w="44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732F3F" w:rsidRDefault="00732F3F" w:rsidP="005019D5">
            <w:pPr>
              <w:spacing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at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□</w:t>
            </w:r>
          </w:p>
        </w:tc>
      </w:tr>
      <w:tr w:rsidR="00732F3F" w:rsidTr="005019D5">
        <w:trPr>
          <w:trHeight w:val="349"/>
        </w:trPr>
        <w:tc>
          <w:tcPr>
            <w:tcW w:w="44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732F3F" w:rsidRDefault="00732F3F" w:rsidP="005019D5">
            <w:pPr>
              <w:spacing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resent caregiver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□</w:t>
            </w:r>
          </w:p>
        </w:tc>
      </w:tr>
      <w:tr w:rsidR="00732F3F" w:rsidTr="005019D5">
        <w:trPr>
          <w:trHeight w:val="349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spacing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uration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spacing w:after="120"/>
              <w:rPr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. a. □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-20 □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0-30 </w:t>
            </w:r>
            <w:r>
              <w:rPr>
                <w:rFonts w:cs="Arial"/>
                <w:sz w:val="20"/>
                <w:szCs w:val="20"/>
                <w:lang w:val="en-GB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40-50 </w:t>
            </w:r>
            <w:r>
              <w:rPr>
                <w:rFonts w:cs="Arial"/>
                <w:sz w:val="20"/>
                <w:szCs w:val="20"/>
                <w:lang w:val="en-GB"/>
              </w:rPr>
              <w:t>□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50-60 </w:t>
            </w:r>
            <w:r>
              <w:rPr>
                <w:rFonts w:cs="Arial"/>
                <w:sz w:val="20"/>
                <w:szCs w:val="20"/>
                <w:lang w:val="en-GB"/>
              </w:rPr>
              <w:t>□</w:t>
            </w:r>
          </w:p>
        </w:tc>
      </w:tr>
      <w:tr w:rsidR="00732F3F" w:rsidTr="005019D5">
        <w:trPr>
          <w:trHeight w:val="349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spacing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lestone conversation (M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spacing w:after="120"/>
              <w:rPr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. a. □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C 1 □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C 2 </w:t>
            </w:r>
            <w:r>
              <w:rPr>
                <w:rFonts w:cs="Arial"/>
                <w:sz w:val="20"/>
                <w:szCs w:val="20"/>
                <w:lang w:val="en-GB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C 3 </w:t>
            </w:r>
            <w:r>
              <w:rPr>
                <w:rFonts w:cs="Arial"/>
                <w:sz w:val="20"/>
                <w:szCs w:val="20"/>
                <w:lang w:val="en-GB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E 4 </w:t>
            </w:r>
            <w:r>
              <w:rPr>
                <w:rFonts w:cs="Arial"/>
                <w:sz w:val="20"/>
                <w:szCs w:val="20"/>
                <w:lang w:val="en-GB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Other </w:t>
            </w:r>
            <w:r>
              <w:rPr>
                <w:rFonts w:cs="Arial"/>
                <w:sz w:val="20"/>
                <w:szCs w:val="20"/>
                <w:lang w:val="en-GB"/>
              </w:rPr>
              <w:t>□</w:t>
            </w:r>
          </w:p>
        </w:tc>
      </w:tr>
      <w:tr w:rsidR="00732F3F" w:rsidTr="005019D5">
        <w:trPr>
          <w:trHeight w:val="349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spacing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tuation of diseas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spacing w:after="120"/>
              <w:rPr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. a. □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table □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Unstable </w:t>
            </w:r>
            <w:r>
              <w:rPr>
                <w:rFonts w:cs="Arial"/>
                <w:sz w:val="20"/>
                <w:szCs w:val="20"/>
                <w:lang w:val="en-GB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□ Debasing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ying </w:t>
            </w:r>
            <w:r>
              <w:rPr>
                <w:rFonts w:cs="Arial"/>
                <w:sz w:val="20"/>
                <w:szCs w:val="20"/>
                <w:lang w:val="en-GB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</w:p>
        </w:tc>
      </w:tr>
      <w:tr w:rsidR="00732F3F" w:rsidTr="005019D5">
        <w:trPr>
          <w:gridAfter w:val="4"/>
          <w:wAfter w:w="4394" w:type="dxa"/>
          <w:trHeight w:val="349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732F3F" w:rsidRDefault="00732F3F" w:rsidP="005019D5">
            <w:pPr>
              <w:spacing w:after="12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General topic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2F3F" w:rsidRDefault="00732F3F" w:rsidP="005019D5">
            <w:pPr>
              <w:spacing w:after="12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E51FACF" wp14:editId="6A0FBA8D">
                      <wp:simplePos x="0" y="0"/>
                      <wp:positionH relativeFrom="column">
                        <wp:posOffset>1117600</wp:posOffset>
                      </wp:positionH>
                      <wp:positionV relativeFrom="paragraph">
                        <wp:posOffset>62865</wp:posOffset>
                      </wp:positionV>
                      <wp:extent cx="1808480" cy="6507480"/>
                      <wp:effectExtent l="0" t="0" r="1270" b="7620"/>
                      <wp:wrapNone/>
                      <wp:docPr id="1" name="Textfeld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7845" cy="6507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32F3F" w:rsidRDefault="00732F3F" w:rsidP="00732F3F">
                                  <w:pP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Organisation</w:t>
                                  </w:r>
                                </w:p>
                                <w:p w:rsidR="00732F3F" w:rsidRDefault="00732F3F" w:rsidP="00732F3F">
                                  <w:pP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>- Prescription</w:t>
                                  </w:r>
                                </w:p>
                                <w:p w:rsidR="00732F3F" w:rsidRDefault="00732F3F" w:rsidP="00732F3F">
                                  <w:pP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>- Appointments</w:t>
                                  </w:r>
                                </w:p>
                                <w:p w:rsidR="00732F3F" w:rsidRDefault="00732F3F" w:rsidP="00732F3F">
                                  <w:pP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>- Transport</w:t>
                                  </w:r>
                                </w:p>
                                <w:p w:rsidR="00732F3F" w:rsidRDefault="00732F3F" w:rsidP="00732F3F">
                                  <w:pP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>- Aids and Offers</w:t>
                                  </w:r>
                                </w:p>
                                <w:p w:rsidR="00732F3F" w:rsidRDefault="00732F3F" w:rsidP="00732F3F">
                                  <w:pP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>- Contact outpatient sector</w:t>
                                  </w:r>
                                </w:p>
                                <w:p w:rsidR="00732F3F" w:rsidRDefault="00732F3F" w:rsidP="00732F3F">
                                  <w:pPr>
                                    <w:spacing w:after="120"/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>- Requests</w:t>
                                  </w:r>
                                </w:p>
                                <w:p w:rsidR="00732F3F" w:rsidRDefault="00732F3F" w:rsidP="00732F3F">
                                  <w:pP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Physical condition</w:t>
                                  </w:r>
                                </w:p>
                                <w:p w:rsidR="00732F3F" w:rsidRDefault="00732F3F" w:rsidP="00732F3F">
                                  <w:pP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>- General condition/Fatigue</w:t>
                                  </w:r>
                                </w:p>
                                <w:p w:rsidR="00732F3F" w:rsidRDefault="00732F3F" w:rsidP="00732F3F">
                                  <w:pP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>- Mobility</w:t>
                                  </w:r>
                                </w:p>
                                <w:p w:rsidR="00732F3F" w:rsidRDefault="00732F3F" w:rsidP="00732F3F">
                                  <w:pP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>- Nutrition</w:t>
                                  </w:r>
                                </w:p>
                                <w:p w:rsidR="00732F3F" w:rsidRDefault="00732F3F" w:rsidP="00732F3F">
                                  <w:pP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>- Sleep</w:t>
                                  </w:r>
                                </w:p>
                                <w:p w:rsidR="00732F3F" w:rsidRDefault="00732F3F" w:rsidP="00732F3F">
                                  <w:pP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>- Pain</w:t>
                                  </w:r>
                                </w:p>
                                <w:p w:rsidR="00732F3F" w:rsidRDefault="00732F3F" w:rsidP="00732F3F">
                                  <w:pP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>- Adverse events</w:t>
                                  </w:r>
                                </w:p>
                                <w:p w:rsidR="00732F3F" w:rsidRDefault="00732F3F" w:rsidP="00732F3F">
                                  <w:pP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>- Skin and Hair</w:t>
                                  </w:r>
                                </w:p>
                                <w:p w:rsidR="00732F3F" w:rsidRDefault="00732F3F" w:rsidP="00732F3F">
                                  <w:pP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 xml:space="preserve">- Burden of symptoms </w:t>
                                  </w:r>
                                </w:p>
                                <w:p w:rsidR="00732F3F" w:rsidRDefault="00732F3F" w:rsidP="00732F3F">
                                  <w:pPr>
                                    <w:spacing w:after="120"/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>- Excretion</w:t>
                                  </w:r>
                                </w:p>
                                <w:p w:rsidR="00732F3F" w:rsidRDefault="00732F3F" w:rsidP="00732F3F">
                                  <w:pP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Psychological condition</w:t>
                                  </w:r>
                                </w:p>
                                <w:p w:rsidR="00732F3F" w:rsidRDefault="00732F3F" w:rsidP="00732F3F">
                                  <w:pP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>- Emotions</w:t>
                                  </w:r>
                                </w:p>
                                <w:p w:rsidR="00732F3F" w:rsidRDefault="00732F3F" w:rsidP="00732F3F">
                                  <w:pP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>- Behaviour</w:t>
                                  </w:r>
                                </w:p>
                                <w:p w:rsidR="00732F3F" w:rsidRDefault="00732F3F" w:rsidP="00732F3F">
                                  <w:pPr>
                                    <w:spacing w:after="120"/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>- Reactions</w:t>
                                  </w:r>
                                </w:p>
                                <w:p w:rsidR="00732F3F" w:rsidRDefault="00732F3F" w:rsidP="00732F3F">
                                  <w:pP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Advance Care Planning</w:t>
                                  </w:r>
                                </w:p>
                                <w:p w:rsidR="00732F3F" w:rsidRDefault="00732F3F" w:rsidP="00732F3F">
                                  <w:pP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 xml:space="preserve">- Patient decree </w:t>
                                  </w:r>
                                </w:p>
                                <w:p w:rsidR="00732F3F" w:rsidRDefault="00732F3F" w:rsidP="00732F3F">
                                  <w:pP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 xml:space="preserve">- Precautionary power </w:t>
                                  </w:r>
                                </w:p>
                                <w:p w:rsidR="00732F3F" w:rsidRDefault="00732F3F" w:rsidP="00732F3F">
                                  <w:pP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 xml:space="preserve">- Shared decision making </w:t>
                                  </w:r>
                                </w:p>
                                <w:p w:rsidR="00732F3F" w:rsidRDefault="00732F3F" w:rsidP="00732F3F">
                                  <w:pP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>- Care by family/friends</w:t>
                                  </w:r>
                                </w:p>
                                <w:p w:rsidR="00732F3F" w:rsidRDefault="00732F3F" w:rsidP="00732F3F">
                                  <w:pP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 xml:space="preserve">- SAPV/hospice </w:t>
                                  </w:r>
                                </w:p>
                                <w:p w:rsidR="00732F3F" w:rsidRDefault="00732F3F" w:rsidP="00732F3F">
                                  <w:pPr>
                                    <w:rPr>
                                      <w:sz w:val="10"/>
                                      <w:szCs w:val="10"/>
                                      <w:lang w:val="en-GB"/>
                                    </w:rPr>
                                  </w:pPr>
                                </w:p>
                                <w:p w:rsidR="00732F3F" w:rsidRDefault="00732F3F" w:rsidP="00732F3F">
                                  <w:pP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Prognostic Awareness</w:t>
                                  </w:r>
                                </w:p>
                                <w:p w:rsidR="00732F3F" w:rsidRDefault="00732F3F" w:rsidP="00732F3F">
                                  <w:pP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>- Survival time</w:t>
                                  </w:r>
                                </w:p>
                                <w:p w:rsidR="00732F3F" w:rsidRDefault="00732F3F" w:rsidP="00732F3F">
                                  <w:pPr>
                                    <w:spacing w:after="120"/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>- Questions about disease</w:t>
                                  </w:r>
                                </w:p>
                                <w:p w:rsidR="00732F3F" w:rsidRDefault="00732F3F" w:rsidP="00732F3F">
                                  <w:pP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Best Supportive Care</w:t>
                                  </w:r>
                                </w:p>
                                <w:p w:rsidR="00732F3F" w:rsidRDefault="00732F3F" w:rsidP="00732F3F">
                                  <w:pP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>- Palliative pain therapy</w:t>
                                  </w:r>
                                </w:p>
                                <w:p w:rsidR="00732F3F" w:rsidRDefault="00732F3F" w:rsidP="00732F3F">
                                  <w:pPr>
                                    <w:spacing w:after="120"/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 xml:space="preserve">- Preferences regarding treatment </w:t>
                                  </w:r>
                                </w:p>
                                <w:p w:rsidR="00732F3F" w:rsidRDefault="00732F3F" w:rsidP="00732F3F">
                                  <w:pP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Patient preferences</w:t>
                                  </w:r>
                                </w:p>
                                <w:p w:rsidR="00732F3F" w:rsidRDefault="00732F3F" w:rsidP="00732F3F">
                                  <w:pP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>- General wishes concerning privacy</w:t>
                                  </w:r>
                                </w:p>
                                <w:p w:rsidR="00732F3F" w:rsidRDefault="00732F3F" w:rsidP="00732F3F">
                                  <w:pP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>- Hope</w:t>
                                  </w:r>
                                </w:p>
                                <w:p w:rsidR="00732F3F" w:rsidRDefault="00732F3F" w:rsidP="00732F3F">
                                  <w:pP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>- Attitude to life</w:t>
                                  </w:r>
                                </w:p>
                                <w:p w:rsidR="00732F3F" w:rsidRDefault="00732F3F" w:rsidP="00732F3F">
                                  <w:pPr>
                                    <w:rPr>
                                      <w:sz w:val="10"/>
                                      <w:szCs w:val="10"/>
                                      <w:lang w:val="en-GB"/>
                                    </w:rPr>
                                  </w:pPr>
                                </w:p>
                                <w:p w:rsidR="00732F3F" w:rsidRDefault="00732F3F" w:rsidP="00732F3F">
                                  <w:pP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7"/>
                                      <w:szCs w:val="17"/>
                                      <w:lang w:val="en-GB"/>
                                    </w:rPr>
                                    <w:t>Complementary medicine</w:t>
                                  </w:r>
                                </w:p>
                                <w:p w:rsidR="00732F3F" w:rsidRDefault="00732F3F" w:rsidP="00732F3F">
                                  <w:pP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>- Oil therapy</w:t>
                                  </w:r>
                                </w:p>
                                <w:p w:rsidR="00732F3F" w:rsidRDefault="00732F3F" w:rsidP="00732F3F">
                                  <w:pP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>- Feet/foot reflex massage</w:t>
                                  </w:r>
                                </w:p>
                                <w:p w:rsidR="00732F3F" w:rsidRDefault="00732F3F" w:rsidP="00732F3F">
                                  <w:pP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>- Mistletoe therapy</w:t>
                                  </w:r>
                                </w:p>
                                <w:p w:rsidR="00732F3F" w:rsidRDefault="00732F3F" w:rsidP="00732F3F">
                                  <w:pP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7"/>
                                      <w:szCs w:val="17"/>
                                      <w:lang w:val="en-GB"/>
                                    </w:rPr>
                                    <w:t>- Hyperthermi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1" o:spid="_x0000_s1026" type="#_x0000_t202" style="position:absolute;margin-left:88pt;margin-top:4.95pt;width:142.4pt;height:512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" stroked="f">
                      <v:textbox>
                        <w:txbxContent>
                          <w:p w:rsidR="00732F3F" w:rsidRDefault="00732F3F" w:rsidP="00732F3F">
                            <w:pP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Organisation</w:t>
                            </w:r>
                          </w:p>
                          <w:p w:rsidR="00732F3F" w:rsidRDefault="00732F3F" w:rsidP="00732F3F">
                            <w:pPr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>- Prescription</w:t>
                            </w:r>
                          </w:p>
                          <w:p w:rsidR="00732F3F" w:rsidRDefault="00732F3F" w:rsidP="00732F3F">
                            <w:pPr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>- Appointments</w:t>
                            </w:r>
                          </w:p>
                          <w:p w:rsidR="00732F3F" w:rsidRDefault="00732F3F" w:rsidP="00732F3F">
                            <w:pPr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>- Transport</w:t>
                            </w:r>
                          </w:p>
                          <w:p w:rsidR="00732F3F" w:rsidRDefault="00732F3F" w:rsidP="00732F3F">
                            <w:pPr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>- Aids and Offers</w:t>
                            </w:r>
                          </w:p>
                          <w:p w:rsidR="00732F3F" w:rsidRDefault="00732F3F" w:rsidP="00732F3F">
                            <w:pPr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>- Contact outpatient sector</w:t>
                            </w:r>
                          </w:p>
                          <w:p w:rsidR="00732F3F" w:rsidRDefault="00732F3F" w:rsidP="00732F3F">
                            <w:pPr>
                              <w:spacing w:after="120"/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>- Requests</w:t>
                            </w:r>
                          </w:p>
                          <w:p w:rsidR="00732F3F" w:rsidRDefault="00732F3F" w:rsidP="00732F3F">
                            <w:pP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Physical condition</w:t>
                            </w:r>
                          </w:p>
                          <w:p w:rsidR="00732F3F" w:rsidRDefault="00732F3F" w:rsidP="00732F3F">
                            <w:pPr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>- General condition/Fatigue</w:t>
                            </w:r>
                          </w:p>
                          <w:p w:rsidR="00732F3F" w:rsidRDefault="00732F3F" w:rsidP="00732F3F">
                            <w:pPr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>- Mobility</w:t>
                            </w:r>
                          </w:p>
                          <w:p w:rsidR="00732F3F" w:rsidRDefault="00732F3F" w:rsidP="00732F3F">
                            <w:pPr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>- Nutrition</w:t>
                            </w:r>
                          </w:p>
                          <w:p w:rsidR="00732F3F" w:rsidRDefault="00732F3F" w:rsidP="00732F3F">
                            <w:pPr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>- Sleep</w:t>
                            </w:r>
                          </w:p>
                          <w:p w:rsidR="00732F3F" w:rsidRDefault="00732F3F" w:rsidP="00732F3F">
                            <w:pPr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>- Pain</w:t>
                            </w:r>
                          </w:p>
                          <w:p w:rsidR="00732F3F" w:rsidRDefault="00732F3F" w:rsidP="00732F3F">
                            <w:pPr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>- Adverse events</w:t>
                            </w:r>
                          </w:p>
                          <w:p w:rsidR="00732F3F" w:rsidRDefault="00732F3F" w:rsidP="00732F3F">
                            <w:pPr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>- Skin and Hair</w:t>
                            </w:r>
                          </w:p>
                          <w:p w:rsidR="00732F3F" w:rsidRDefault="00732F3F" w:rsidP="00732F3F">
                            <w:pPr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 xml:space="preserve">- Burden of symptoms </w:t>
                            </w:r>
                          </w:p>
                          <w:p w:rsidR="00732F3F" w:rsidRDefault="00732F3F" w:rsidP="00732F3F">
                            <w:pPr>
                              <w:spacing w:after="120"/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>- Excretion</w:t>
                            </w:r>
                          </w:p>
                          <w:p w:rsidR="00732F3F" w:rsidRDefault="00732F3F" w:rsidP="00732F3F">
                            <w:pP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Psychological condition</w:t>
                            </w:r>
                          </w:p>
                          <w:p w:rsidR="00732F3F" w:rsidRDefault="00732F3F" w:rsidP="00732F3F">
                            <w:pPr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>- Emotions</w:t>
                            </w:r>
                          </w:p>
                          <w:p w:rsidR="00732F3F" w:rsidRDefault="00732F3F" w:rsidP="00732F3F">
                            <w:pPr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>- Behaviour</w:t>
                            </w:r>
                          </w:p>
                          <w:p w:rsidR="00732F3F" w:rsidRDefault="00732F3F" w:rsidP="00732F3F">
                            <w:pPr>
                              <w:spacing w:after="120"/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>- Reactions</w:t>
                            </w:r>
                          </w:p>
                          <w:p w:rsidR="00732F3F" w:rsidRDefault="00732F3F" w:rsidP="00732F3F">
                            <w:pP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Advance Care Planning</w:t>
                            </w:r>
                          </w:p>
                          <w:p w:rsidR="00732F3F" w:rsidRDefault="00732F3F" w:rsidP="00732F3F">
                            <w:pPr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 xml:space="preserve">- Patient decree </w:t>
                            </w:r>
                          </w:p>
                          <w:p w:rsidR="00732F3F" w:rsidRDefault="00732F3F" w:rsidP="00732F3F">
                            <w:pPr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 xml:space="preserve">- Precautionary power </w:t>
                            </w:r>
                          </w:p>
                          <w:p w:rsidR="00732F3F" w:rsidRDefault="00732F3F" w:rsidP="00732F3F">
                            <w:pPr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 xml:space="preserve">- Shared decision making </w:t>
                            </w:r>
                          </w:p>
                          <w:p w:rsidR="00732F3F" w:rsidRDefault="00732F3F" w:rsidP="00732F3F">
                            <w:pPr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>- Care by family/friends</w:t>
                            </w:r>
                          </w:p>
                          <w:p w:rsidR="00732F3F" w:rsidRDefault="00732F3F" w:rsidP="00732F3F">
                            <w:pPr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 xml:space="preserve">- SAPV/hospice </w:t>
                            </w:r>
                          </w:p>
                          <w:p w:rsidR="00732F3F" w:rsidRDefault="00732F3F" w:rsidP="00732F3F">
                            <w:pPr>
                              <w:rPr>
                                <w:sz w:val="10"/>
                                <w:szCs w:val="10"/>
                                <w:lang w:val="en-GB"/>
                              </w:rPr>
                            </w:pPr>
                          </w:p>
                          <w:p w:rsidR="00732F3F" w:rsidRDefault="00732F3F" w:rsidP="00732F3F">
                            <w:pP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Prognostic Awareness</w:t>
                            </w:r>
                          </w:p>
                          <w:p w:rsidR="00732F3F" w:rsidRDefault="00732F3F" w:rsidP="00732F3F">
                            <w:pPr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>- Survival time</w:t>
                            </w:r>
                          </w:p>
                          <w:p w:rsidR="00732F3F" w:rsidRDefault="00732F3F" w:rsidP="00732F3F">
                            <w:pPr>
                              <w:spacing w:after="120"/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>- Questions about disease</w:t>
                            </w:r>
                          </w:p>
                          <w:p w:rsidR="00732F3F" w:rsidRDefault="00732F3F" w:rsidP="00732F3F">
                            <w:pP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Best Supportive Care</w:t>
                            </w:r>
                          </w:p>
                          <w:p w:rsidR="00732F3F" w:rsidRDefault="00732F3F" w:rsidP="00732F3F">
                            <w:pPr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>- Palliative pain therapy</w:t>
                            </w:r>
                          </w:p>
                          <w:p w:rsidR="00732F3F" w:rsidRDefault="00732F3F" w:rsidP="00732F3F">
                            <w:pPr>
                              <w:spacing w:after="120"/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 xml:space="preserve">- Preferences regarding treatment </w:t>
                            </w:r>
                          </w:p>
                          <w:p w:rsidR="00732F3F" w:rsidRDefault="00732F3F" w:rsidP="00732F3F">
                            <w:pP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Patient preferences</w:t>
                            </w:r>
                          </w:p>
                          <w:p w:rsidR="00732F3F" w:rsidRDefault="00732F3F" w:rsidP="00732F3F">
                            <w:pPr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>- General wishes concerning privacy</w:t>
                            </w:r>
                          </w:p>
                          <w:p w:rsidR="00732F3F" w:rsidRDefault="00732F3F" w:rsidP="00732F3F">
                            <w:pPr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>- Hope</w:t>
                            </w:r>
                          </w:p>
                          <w:p w:rsidR="00732F3F" w:rsidRDefault="00732F3F" w:rsidP="00732F3F">
                            <w:pPr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>- Attitude to life</w:t>
                            </w:r>
                          </w:p>
                          <w:p w:rsidR="00732F3F" w:rsidRDefault="00732F3F" w:rsidP="00732F3F">
                            <w:pPr>
                              <w:rPr>
                                <w:sz w:val="10"/>
                                <w:szCs w:val="10"/>
                                <w:lang w:val="en-GB"/>
                              </w:rPr>
                            </w:pPr>
                          </w:p>
                          <w:p w:rsidR="00732F3F" w:rsidRDefault="00732F3F" w:rsidP="00732F3F">
                            <w:pP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  <w:lang w:val="en-GB"/>
                              </w:rPr>
                              <w:t>Complementary medicine</w:t>
                            </w:r>
                          </w:p>
                          <w:p w:rsidR="00732F3F" w:rsidRDefault="00732F3F" w:rsidP="00732F3F">
                            <w:pPr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>- Oil therapy</w:t>
                            </w:r>
                          </w:p>
                          <w:p w:rsidR="00732F3F" w:rsidRDefault="00732F3F" w:rsidP="00732F3F">
                            <w:pPr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>- Feet/foot reflex massage</w:t>
                            </w:r>
                          </w:p>
                          <w:p w:rsidR="00732F3F" w:rsidRDefault="00732F3F" w:rsidP="00732F3F">
                            <w:pPr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>- Mistletoe therapy</w:t>
                            </w:r>
                          </w:p>
                          <w:p w:rsidR="00732F3F" w:rsidRDefault="00732F3F" w:rsidP="00732F3F">
                            <w:pPr>
                              <w:rPr>
                                <w:sz w:val="17"/>
                                <w:szCs w:val="17"/>
                                <w:lang w:val="en-GB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  <w:lang w:val="en-GB"/>
                              </w:rPr>
                              <w:t>- Hyperthermi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732F3F" w:rsidTr="005019D5">
        <w:trPr>
          <w:gridAfter w:val="4"/>
          <w:wAfter w:w="4394" w:type="dxa"/>
          <w:trHeight w:val="349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Organisation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□</w:t>
            </w:r>
          </w:p>
        </w:tc>
      </w:tr>
      <w:tr w:rsidR="00732F3F" w:rsidTr="005019D5">
        <w:trPr>
          <w:gridAfter w:val="4"/>
          <w:wAfter w:w="4394" w:type="dxa"/>
          <w:trHeight w:val="349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hysical condition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□</w:t>
            </w:r>
          </w:p>
        </w:tc>
      </w:tr>
      <w:tr w:rsidR="00732F3F" w:rsidTr="005019D5">
        <w:trPr>
          <w:gridAfter w:val="4"/>
          <w:wAfter w:w="4394" w:type="dxa"/>
          <w:trHeight w:val="349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sychological condition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□</w:t>
            </w:r>
          </w:p>
        </w:tc>
      </w:tr>
      <w:tr w:rsidR="00732F3F" w:rsidTr="005019D5">
        <w:trPr>
          <w:gridAfter w:val="4"/>
          <w:wAfter w:w="4394" w:type="dxa"/>
          <w:trHeight w:val="349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herapy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□</w:t>
            </w:r>
          </w:p>
        </w:tc>
      </w:tr>
      <w:tr w:rsidR="00732F3F" w:rsidTr="005019D5">
        <w:trPr>
          <w:gridAfter w:val="4"/>
          <w:wAfter w:w="4394" w:type="dxa"/>
          <w:trHeight w:val="349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ementary medicin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□</w:t>
            </w:r>
          </w:p>
        </w:tc>
      </w:tr>
      <w:tr w:rsidR="00732F3F" w:rsidTr="005019D5">
        <w:trPr>
          <w:gridAfter w:val="4"/>
          <w:wAfter w:w="4394" w:type="dxa"/>
          <w:trHeight w:val="349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atient preferences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□</w:t>
            </w:r>
          </w:p>
        </w:tc>
      </w:tr>
      <w:tr w:rsidR="00732F3F" w:rsidTr="005019D5">
        <w:trPr>
          <w:gridAfter w:val="4"/>
          <w:wAfter w:w="4394" w:type="dxa"/>
          <w:trHeight w:val="349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732F3F" w:rsidRDefault="00732F3F" w:rsidP="005019D5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ilestone conversation 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</w:p>
        </w:tc>
      </w:tr>
      <w:tr w:rsidR="00732F3F" w:rsidTr="005019D5">
        <w:trPr>
          <w:gridAfter w:val="4"/>
          <w:wAfter w:w="4394" w:type="dxa"/>
          <w:trHeight w:val="349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agno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□</w:t>
            </w:r>
          </w:p>
        </w:tc>
      </w:tr>
      <w:tr w:rsidR="00732F3F" w:rsidTr="005019D5">
        <w:trPr>
          <w:gridAfter w:val="4"/>
          <w:wAfter w:w="4394" w:type="dxa"/>
          <w:trHeight w:val="349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urther diagnostic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□</w:t>
            </w:r>
          </w:p>
        </w:tc>
      </w:tr>
      <w:tr w:rsidR="00732F3F" w:rsidTr="005019D5">
        <w:trPr>
          <w:gridAfter w:val="4"/>
          <w:wAfter w:w="4394" w:type="dxa"/>
          <w:trHeight w:val="349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rognosi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□</w:t>
            </w:r>
          </w:p>
        </w:tc>
      </w:tr>
      <w:tr w:rsidR="00732F3F" w:rsidTr="005019D5">
        <w:trPr>
          <w:gridAfter w:val="4"/>
          <w:wAfter w:w="4394" w:type="dxa"/>
          <w:trHeight w:val="349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Other topic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</w:p>
        </w:tc>
      </w:tr>
      <w:tr w:rsidR="00732F3F" w:rsidTr="005019D5">
        <w:trPr>
          <w:gridAfter w:val="4"/>
          <w:wAfter w:w="4394" w:type="dxa"/>
          <w:trHeight w:val="349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732F3F" w:rsidRDefault="00732F3F" w:rsidP="005019D5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ilestone conversation I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</w:p>
        </w:tc>
      </w:tr>
      <w:tr w:rsidR="00732F3F" w:rsidTr="005019D5">
        <w:trPr>
          <w:gridAfter w:val="4"/>
          <w:wAfter w:w="4394" w:type="dxa"/>
          <w:trHeight w:val="349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gnostic Awaren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□</w:t>
            </w:r>
          </w:p>
        </w:tc>
      </w:tr>
      <w:tr w:rsidR="00732F3F" w:rsidTr="005019D5">
        <w:trPr>
          <w:gridAfter w:val="4"/>
          <w:wAfter w:w="4394" w:type="dxa"/>
          <w:trHeight w:val="349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dvance Care Planning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□</w:t>
            </w:r>
          </w:p>
        </w:tc>
      </w:tr>
      <w:tr w:rsidR="00732F3F" w:rsidTr="005019D5">
        <w:trPr>
          <w:gridAfter w:val="4"/>
          <w:wAfter w:w="4394" w:type="dxa"/>
          <w:trHeight w:val="349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Other topic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</w:p>
        </w:tc>
      </w:tr>
      <w:tr w:rsidR="00732F3F" w:rsidTr="005019D5">
        <w:trPr>
          <w:gridAfter w:val="4"/>
          <w:wAfter w:w="4394" w:type="dxa"/>
          <w:trHeight w:val="349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ilestone conversation II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</w:p>
        </w:tc>
      </w:tr>
      <w:tr w:rsidR="00732F3F" w:rsidTr="005019D5">
        <w:trPr>
          <w:gridAfter w:val="4"/>
          <w:wAfter w:w="4394" w:type="dxa"/>
          <w:trHeight w:val="349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umour progression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□</w:t>
            </w:r>
          </w:p>
        </w:tc>
      </w:tr>
      <w:tr w:rsidR="00732F3F" w:rsidTr="005019D5">
        <w:trPr>
          <w:gridAfter w:val="4"/>
          <w:wAfter w:w="4394" w:type="dxa"/>
          <w:trHeight w:val="349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gnostic Awaren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□</w:t>
            </w:r>
          </w:p>
        </w:tc>
      </w:tr>
      <w:tr w:rsidR="00732F3F" w:rsidTr="005019D5">
        <w:trPr>
          <w:gridAfter w:val="4"/>
          <w:wAfter w:w="4394" w:type="dxa"/>
          <w:trHeight w:val="349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Other topic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</w:p>
        </w:tc>
      </w:tr>
      <w:tr w:rsidR="00732F3F" w:rsidTr="005019D5">
        <w:trPr>
          <w:gridAfter w:val="4"/>
          <w:wAfter w:w="4394" w:type="dxa"/>
          <w:trHeight w:val="349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732F3F" w:rsidRDefault="00732F3F" w:rsidP="005019D5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ilestone conversation I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</w:p>
        </w:tc>
      </w:tr>
      <w:tr w:rsidR="00732F3F" w:rsidTr="005019D5">
        <w:trPr>
          <w:gridAfter w:val="4"/>
          <w:wAfter w:w="4394" w:type="dxa"/>
          <w:trHeight w:val="349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 therapy option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□</w:t>
            </w:r>
          </w:p>
        </w:tc>
      </w:tr>
      <w:tr w:rsidR="00732F3F" w:rsidTr="005019D5">
        <w:trPr>
          <w:gridAfter w:val="4"/>
          <w:wAfter w:w="4394" w:type="dxa"/>
          <w:trHeight w:val="349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est Supportive Care: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□</w:t>
            </w:r>
          </w:p>
        </w:tc>
      </w:tr>
      <w:tr w:rsidR="00732F3F" w:rsidTr="005019D5">
        <w:trPr>
          <w:gridAfter w:val="4"/>
          <w:wAfter w:w="4394" w:type="dxa"/>
          <w:trHeight w:val="349"/>
        </w:trPr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Other topic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F3F" w:rsidRDefault="00732F3F" w:rsidP="005019D5">
            <w:pPr>
              <w:rPr>
                <w:sz w:val="20"/>
                <w:szCs w:val="20"/>
                <w:lang w:val="en-GB"/>
              </w:rPr>
            </w:pPr>
          </w:p>
        </w:tc>
      </w:tr>
    </w:tbl>
    <w:p w:rsidR="00732F3F" w:rsidRDefault="00732F3F" w:rsidP="00732F3F">
      <w:pPr>
        <w:spacing w:line="480" w:lineRule="auto"/>
        <w:jc w:val="both"/>
        <w:rPr>
          <w:sz w:val="20"/>
          <w:szCs w:val="20"/>
          <w:lang w:val="en-GB"/>
        </w:rPr>
      </w:pPr>
      <w:bookmarkStart w:id="0" w:name="_Hlk32307661"/>
      <w:bookmarkStart w:id="1" w:name="_Hlk32308457"/>
      <w:r>
        <w:rPr>
          <w:sz w:val="20"/>
          <w:szCs w:val="20"/>
          <w:lang w:val="en-GB"/>
        </w:rPr>
        <w:t xml:space="preserve">Additional file 1: Checklist milestone conversations </w:t>
      </w:r>
      <w:bookmarkEnd w:id="0"/>
    </w:p>
    <w:p w:rsidR="00A00DEB" w:rsidRDefault="00A00DEB">
      <w:bookmarkStart w:id="2" w:name="_GoBack"/>
      <w:bookmarkEnd w:id="1"/>
      <w:bookmarkEnd w:id="2"/>
    </w:p>
    <w:sectPr w:rsidR="00A00D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F3F"/>
    <w:rsid w:val="00457334"/>
    <w:rsid w:val="00732F3F"/>
    <w:rsid w:val="007836EF"/>
    <w:rsid w:val="00A00DEB"/>
    <w:rsid w:val="00F13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F3F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2F3F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F3F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2F3F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56</Characters>
  <Application>Microsoft Office Word</Application>
  <DocSecurity>0</DocSecurity>
  <Lines>47</Lines>
  <Paragraphs>28</Paragraphs>
  <ScaleCrop>false</ScaleCrop>
  <Company/>
  <LinksUpToDate>false</LinksUpToDate>
  <CharactersWithSpaces>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02-15T16:21:00Z</dcterms:created>
  <dcterms:modified xsi:type="dcterms:W3CDTF">2020-02-15T16:22:00Z</dcterms:modified>
</cp:coreProperties>
</file>